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5A5" w:rsidRPr="000A5737" w:rsidRDefault="007955A5" w:rsidP="007955A5">
      <w:pPr>
        <w:rPr>
          <w:rFonts w:ascii="Times New Roman" w:hAnsi="Times New Roman"/>
          <w:sz w:val="20"/>
          <w:szCs w:val="20"/>
        </w:rPr>
      </w:pPr>
      <w:r w:rsidRPr="000A5737">
        <w:rPr>
          <w:rFonts w:ascii="Times New Roman" w:hAnsi="Times New Roman"/>
          <w:b/>
          <w:sz w:val="24"/>
          <w:szCs w:val="20"/>
        </w:rPr>
        <w:t xml:space="preserve">Additional file 3: Multivariate </w:t>
      </w:r>
      <w:proofErr w:type="spellStart"/>
      <w:r w:rsidRPr="000A5737">
        <w:rPr>
          <w:rFonts w:ascii="Times New Roman" w:hAnsi="Times New Roman"/>
          <w:b/>
          <w:sz w:val="24"/>
          <w:szCs w:val="16"/>
        </w:rPr>
        <w:t>quantile</w:t>
      </w:r>
      <w:proofErr w:type="spellEnd"/>
      <w:r w:rsidRPr="000A5737">
        <w:rPr>
          <w:rFonts w:ascii="Times New Roman" w:hAnsi="Times New Roman"/>
          <w:b/>
          <w:sz w:val="24"/>
          <w:szCs w:val="16"/>
        </w:rPr>
        <w:t xml:space="preserve"> regression and ordinary least squares (OLS) coefficients for 2 year BMI-for-age Z-score </w:t>
      </w:r>
      <w:r w:rsidRPr="000A5737">
        <w:rPr>
          <w:rFonts w:ascii="Times New Roman" w:hAnsi="Times New Roman"/>
          <w:b/>
          <w:sz w:val="24"/>
          <w:szCs w:val="16"/>
          <w:vertAlign w:val="superscript"/>
        </w:rPr>
        <w:t>1</w:t>
      </w:r>
    </w:p>
    <w:tbl>
      <w:tblPr>
        <w:tblW w:w="535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02"/>
        <w:gridCol w:w="1350"/>
        <w:gridCol w:w="1418"/>
        <w:gridCol w:w="1418"/>
        <w:gridCol w:w="1421"/>
        <w:gridCol w:w="1421"/>
        <w:gridCol w:w="1421"/>
        <w:gridCol w:w="1199"/>
        <w:gridCol w:w="1199"/>
        <w:gridCol w:w="1346"/>
        <w:gridCol w:w="1490"/>
      </w:tblGrid>
      <w:tr w:rsidR="006D0EDF" w:rsidRPr="000A5737" w:rsidTr="00640402">
        <w:trPr>
          <w:trHeight w:val="649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>OLS mean</w:t>
            </w: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  <w:r w:rsidRPr="000A573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  <w:r w:rsidRPr="000A573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  <w:r w:rsidRPr="000A573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  <w:r w:rsidRPr="000A573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>50</w:t>
            </w:r>
            <w:r w:rsidRPr="000A573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>60</w:t>
            </w:r>
            <w:r w:rsidRPr="000A573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>70</w:t>
            </w:r>
            <w:r w:rsidRPr="000A573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>80</w:t>
            </w:r>
            <w:r w:rsidRPr="000A573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>90</w:t>
            </w:r>
            <w:r w:rsidRPr="000A573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0A5737">
              <w:rPr>
                <w:rFonts w:ascii="Times New Roman" w:hAnsi="Times New Roman"/>
                <w:b/>
                <w:sz w:val="20"/>
                <w:szCs w:val="20"/>
              </w:rPr>
              <w:t xml:space="preserve"> percentile</w:t>
            </w:r>
          </w:p>
        </w:tc>
      </w:tr>
      <w:tr w:rsidR="006D0EDF" w:rsidRPr="000A5737" w:rsidTr="00640402">
        <w:trPr>
          <w:trHeight w:val="554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26   </w:t>
            </w:r>
            <w:r w:rsidR="00C75277" w:rsidRPr="000A5737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r w:rsidR="00640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75277" w:rsidRPr="000A5737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75277" w:rsidRPr="000A5737">
              <w:rPr>
                <w:rFonts w:ascii="Times New Roman" w:hAnsi="Times New Roman"/>
                <w:sz w:val="20"/>
                <w:szCs w:val="20"/>
              </w:rPr>
              <w:t>(-0.54; 1.06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1.03  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(</w:t>
            </w:r>
            <w:r w:rsidR="00040B7C" w:rsidRPr="000A5737">
              <w:rPr>
                <w:rFonts w:ascii="Times New Roman" w:hAnsi="Times New Roman"/>
                <w:sz w:val="20"/>
                <w:szCs w:val="20"/>
              </w:rPr>
              <w:t>-2.15;0.09</w:t>
            </w:r>
            <w:r w:rsidRPr="000A5737" w:rsidDel="00855B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49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640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</w:t>
            </w:r>
            <w:r w:rsidR="007F455D" w:rsidRPr="000A5737">
              <w:rPr>
                <w:rFonts w:ascii="Times New Roman" w:hAnsi="Times New Roman"/>
                <w:sz w:val="20"/>
                <w:szCs w:val="20"/>
              </w:rPr>
              <w:t>-1.60</w:t>
            </w:r>
            <w:r w:rsidR="00CA2271" w:rsidRPr="000A5737">
              <w:rPr>
                <w:rFonts w:ascii="Times New Roman" w:hAnsi="Times New Roman"/>
                <w:sz w:val="20"/>
                <w:szCs w:val="20"/>
              </w:rPr>
              <w:t>;0.62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13</w:t>
            </w:r>
            <w:r w:rsidRPr="000A5737" w:rsidDel="00E75B3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r w:rsidR="00640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</w:t>
            </w:r>
            <w:r w:rsidR="00CA2271" w:rsidRPr="000A5737">
              <w:rPr>
                <w:rFonts w:ascii="Times New Roman" w:hAnsi="Times New Roman"/>
                <w:sz w:val="20"/>
                <w:szCs w:val="20"/>
              </w:rPr>
              <w:t>-1.12;0.87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06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r w:rsidR="00DC2CC6" w:rsidRPr="000A5737">
              <w:rPr>
                <w:rFonts w:ascii="Times New Roman" w:hAnsi="Times New Roman"/>
                <w:sz w:val="20"/>
                <w:szCs w:val="20"/>
              </w:rPr>
              <w:t>-1.05;1.17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08   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</w:t>
            </w:r>
            <w:r w:rsidR="00E36E23" w:rsidRPr="000A5737">
              <w:rPr>
                <w:rFonts w:ascii="Times New Roman" w:hAnsi="Times New Roman"/>
                <w:sz w:val="20"/>
                <w:szCs w:val="20"/>
              </w:rPr>
              <w:t>-1.09;1.26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42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(</w:t>
            </w:r>
            <w:r w:rsidR="00861C86" w:rsidRPr="000A5737">
              <w:rPr>
                <w:rFonts w:ascii="Times New Roman" w:hAnsi="Times New Roman"/>
                <w:sz w:val="20"/>
                <w:szCs w:val="20"/>
              </w:rPr>
              <w:t>-0.63;1.44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86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r w:rsidR="00C31CA6" w:rsidRPr="000A5737">
              <w:rPr>
                <w:rFonts w:ascii="Times New Roman" w:hAnsi="Times New Roman"/>
                <w:sz w:val="20"/>
                <w:szCs w:val="20"/>
              </w:rPr>
              <w:t>-0.26;1.97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1.37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r w:rsidR="00C80693" w:rsidRPr="000A5737">
              <w:rPr>
                <w:rFonts w:ascii="Times New Roman" w:hAnsi="Times New Roman"/>
                <w:sz w:val="20"/>
                <w:szCs w:val="20"/>
              </w:rPr>
              <w:t>-0.01;2.74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</w:tcPr>
          <w:p w:rsidR="007955A5" w:rsidRPr="000A5737" w:rsidRDefault="007955A5" w:rsidP="0064040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1.21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764AD0" w:rsidRPr="000A5737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640402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 (</w:t>
            </w:r>
            <w:r w:rsidR="000C290F" w:rsidRPr="000A5737">
              <w:rPr>
                <w:rFonts w:ascii="Times New Roman" w:hAnsi="Times New Roman"/>
                <w:sz w:val="20"/>
                <w:szCs w:val="20"/>
              </w:rPr>
              <w:t>-0.29;2.70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0EDF" w:rsidRPr="000A5737" w:rsidTr="00640402">
        <w:trPr>
          <w:trHeight w:val="554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Not breastfed at 12 weeks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0EDF" w:rsidRPr="000A5737" w:rsidTr="00640402">
        <w:trPr>
          <w:trHeight w:val="554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  Yes </w:t>
            </w:r>
          </w:p>
          <w:p w:rsidR="006C37B1" w:rsidRPr="000A5737" w:rsidRDefault="006C37B1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[Ref=No]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32    (</w:t>
            </w:r>
            <w:r w:rsidR="00A86D70" w:rsidRPr="000A5737">
              <w:rPr>
                <w:rFonts w:ascii="Times New Roman" w:hAnsi="Times New Roman"/>
                <w:sz w:val="20"/>
                <w:szCs w:val="20"/>
              </w:rPr>
              <w:t>0.04;0.61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04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Pr="000A5737" w:rsidDel="0056505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</w:t>
            </w:r>
            <w:r w:rsidR="00040B7C" w:rsidRPr="000A5737">
              <w:rPr>
                <w:rFonts w:ascii="Times New Roman" w:hAnsi="Times New Roman"/>
                <w:sz w:val="20"/>
                <w:szCs w:val="20"/>
              </w:rPr>
              <w:t>-0.47; 0.55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08</w:t>
            </w:r>
            <w:r w:rsidRPr="000A5737" w:rsidDel="00697CB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(</w:t>
            </w:r>
            <w:r w:rsidR="009232D9" w:rsidRPr="000A5737">
              <w:rPr>
                <w:rFonts w:ascii="Times New Roman" w:hAnsi="Times New Roman"/>
                <w:sz w:val="20"/>
                <w:szCs w:val="20"/>
              </w:rPr>
              <w:t>-0.32;0.48</w:t>
            </w:r>
            <w:r w:rsidRPr="000A5737" w:rsidDel="00697CB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31</w:t>
            </w:r>
            <w:r w:rsidRPr="000A5737" w:rsidDel="007E34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r w:rsidR="00C01178" w:rsidRPr="000A5737">
              <w:rPr>
                <w:rFonts w:ascii="Times New Roman" w:hAnsi="Times New Roman"/>
                <w:sz w:val="20"/>
                <w:szCs w:val="20"/>
              </w:rPr>
              <w:t>-0.07;0.68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29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1E03CB" w:rsidRPr="000A5737">
              <w:rPr>
                <w:rFonts w:ascii="Times New Roman" w:hAnsi="Times New Roman"/>
                <w:sz w:val="20"/>
                <w:szCs w:val="20"/>
              </w:rPr>
              <w:t>-0.02;0.59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37   (</w:t>
            </w:r>
            <w:r w:rsidR="00B24DFB" w:rsidRPr="000A5737">
              <w:rPr>
                <w:rFonts w:ascii="Times New Roman" w:hAnsi="Times New Roman"/>
                <w:sz w:val="20"/>
                <w:szCs w:val="20"/>
              </w:rPr>
              <w:t>0.09;0.64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34  (</w:t>
            </w:r>
            <w:r w:rsidR="00861C86" w:rsidRPr="000A5737">
              <w:rPr>
                <w:rFonts w:ascii="Times New Roman" w:hAnsi="Times New Roman"/>
                <w:sz w:val="20"/>
                <w:szCs w:val="20"/>
              </w:rPr>
              <w:t>0.13;0.29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46      (</w:t>
            </w:r>
            <w:r w:rsidR="00C31CA6" w:rsidRPr="000A5737">
              <w:rPr>
                <w:rFonts w:ascii="Times New Roman" w:hAnsi="Times New Roman"/>
                <w:sz w:val="20"/>
                <w:szCs w:val="20"/>
              </w:rPr>
              <w:t>0.27;0.65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49      (</w:t>
            </w:r>
            <w:r w:rsidR="00C80693" w:rsidRPr="000A5737">
              <w:rPr>
                <w:rFonts w:ascii="Times New Roman" w:hAnsi="Times New Roman"/>
                <w:sz w:val="20"/>
                <w:szCs w:val="20"/>
              </w:rPr>
              <w:t>0.24;0.75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68      (</w:t>
            </w:r>
            <w:r w:rsidR="000C290F" w:rsidRPr="000A5737">
              <w:rPr>
                <w:rFonts w:ascii="Times New Roman" w:hAnsi="Times New Roman"/>
                <w:sz w:val="20"/>
                <w:szCs w:val="20"/>
              </w:rPr>
              <w:t>0.31;1.03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0EDF" w:rsidRPr="000A5737" w:rsidTr="00640402">
        <w:trPr>
          <w:trHeight w:val="554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Birth weight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30   (</w:t>
            </w:r>
            <w:r w:rsidR="00A86D70" w:rsidRPr="000A5737">
              <w:rPr>
                <w:rFonts w:ascii="Times New Roman" w:hAnsi="Times New Roman"/>
                <w:sz w:val="20"/>
                <w:szCs w:val="20"/>
              </w:rPr>
              <w:t>0.06;0.53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21 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0A5737" w:rsidDel="00981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>-</w:t>
            </w:r>
            <w:r w:rsidR="00040B7C" w:rsidRPr="000A5737">
              <w:rPr>
                <w:rFonts w:ascii="Times New Roman" w:hAnsi="Times New Roman"/>
                <w:sz w:val="20"/>
                <w:szCs w:val="20"/>
              </w:rPr>
              <w:t>0.13;0.54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9</w:t>
            </w:r>
            <w:r w:rsidRPr="000A5737" w:rsidDel="00E043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r w:rsidR="009232D9" w:rsidRPr="000A5737">
              <w:rPr>
                <w:rFonts w:ascii="Times New Roman" w:hAnsi="Times New Roman"/>
                <w:sz w:val="20"/>
                <w:szCs w:val="20"/>
              </w:rPr>
              <w:t>-0.07;0.45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20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(</w:t>
            </w:r>
            <w:r w:rsidR="00E41104" w:rsidRPr="000A5737">
              <w:rPr>
                <w:rFonts w:ascii="Times New Roman" w:hAnsi="Times New Roman"/>
                <w:sz w:val="20"/>
                <w:szCs w:val="20"/>
              </w:rPr>
              <w:t>-0.03;0.42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24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(</w:t>
            </w:r>
            <w:r w:rsidR="001E03CB" w:rsidRPr="000A5737">
              <w:rPr>
                <w:rFonts w:ascii="Times New Roman" w:hAnsi="Times New Roman"/>
                <w:sz w:val="20"/>
                <w:szCs w:val="20"/>
              </w:rPr>
              <w:t>-0.3;0.51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32   (</w:t>
            </w:r>
            <w:r w:rsidR="00B24DFB" w:rsidRPr="000A5737">
              <w:rPr>
                <w:rFonts w:ascii="Times New Roman" w:hAnsi="Times New Roman"/>
                <w:sz w:val="20"/>
                <w:szCs w:val="20"/>
              </w:rPr>
              <w:t>0.07;0.58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29   (</w:t>
            </w:r>
            <w:r w:rsidR="00861C86" w:rsidRPr="000A5737">
              <w:rPr>
                <w:rFonts w:ascii="Times New Roman" w:hAnsi="Times New Roman"/>
                <w:sz w:val="20"/>
                <w:szCs w:val="20"/>
              </w:rPr>
              <w:t>0.10;0.49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27      (</w:t>
            </w:r>
            <w:r w:rsidR="00C31CA6" w:rsidRPr="000A5737">
              <w:rPr>
                <w:rFonts w:ascii="Times New Roman" w:hAnsi="Times New Roman"/>
                <w:sz w:val="20"/>
                <w:szCs w:val="20"/>
              </w:rPr>
              <w:t>0.03;0.51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26  </w:t>
            </w:r>
            <w:r w:rsidR="002E57B0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640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E57B0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80693" w:rsidRPr="000A5737">
              <w:rPr>
                <w:rFonts w:ascii="Times New Roman" w:hAnsi="Times New Roman"/>
                <w:sz w:val="20"/>
                <w:szCs w:val="20"/>
              </w:rPr>
              <w:t>(-0.10;0.62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59   </w:t>
            </w:r>
            <w:r w:rsidR="000C290F" w:rsidRPr="000A5737">
              <w:rPr>
                <w:rFonts w:ascii="Times New Roman" w:hAnsi="Times New Roman"/>
                <w:sz w:val="20"/>
                <w:szCs w:val="20"/>
              </w:rPr>
              <w:t>(0.23;0.95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0EDF" w:rsidRPr="000A5737" w:rsidTr="00640402">
        <w:trPr>
          <w:trHeight w:val="554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WVZP2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19  </w:t>
            </w:r>
            <w:r w:rsidR="00A86D70" w:rsidRPr="000A5737">
              <w:rPr>
                <w:rFonts w:ascii="Times New Roman" w:hAnsi="Times New Roman"/>
                <w:sz w:val="20"/>
                <w:szCs w:val="20"/>
              </w:rPr>
              <w:t>(0.12;0.25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6   (</w:t>
            </w:r>
            <w:r w:rsidR="00040B7C" w:rsidRPr="000A5737">
              <w:rPr>
                <w:rFonts w:ascii="Times New Roman" w:hAnsi="Times New Roman"/>
                <w:sz w:val="20"/>
                <w:szCs w:val="20"/>
              </w:rPr>
              <w:t>0.06;0.26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21</w:t>
            </w:r>
            <w:r w:rsidRPr="000A5737" w:rsidDel="009A11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</w:t>
            </w:r>
            <w:r w:rsidR="009232D9" w:rsidRPr="000A5737">
              <w:rPr>
                <w:rFonts w:ascii="Times New Roman" w:hAnsi="Times New Roman"/>
                <w:sz w:val="20"/>
                <w:szCs w:val="20"/>
              </w:rPr>
              <w:t>0.13;0.29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19 </w:t>
            </w:r>
            <w:r w:rsidR="00E41104" w:rsidRPr="000A5737">
              <w:rPr>
                <w:rFonts w:ascii="Times New Roman" w:hAnsi="Times New Roman"/>
                <w:sz w:val="20"/>
                <w:szCs w:val="20"/>
              </w:rPr>
              <w:t>(0.12;0.26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19 </w:t>
            </w:r>
            <w:r w:rsidR="00453C17" w:rsidRPr="000A5737">
              <w:rPr>
                <w:rFonts w:ascii="Times New Roman" w:hAnsi="Times New Roman"/>
                <w:sz w:val="20"/>
                <w:szCs w:val="20"/>
              </w:rPr>
              <w:t>(0.11;0.27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20 (</w:t>
            </w:r>
            <w:r w:rsidR="00B24DFB" w:rsidRPr="000A5737">
              <w:rPr>
                <w:rFonts w:ascii="Times New Roman" w:hAnsi="Times New Roman"/>
                <w:sz w:val="20"/>
                <w:szCs w:val="20"/>
              </w:rPr>
              <w:t>0.12;0.28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20 (</w:t>
            </w:r>
            <w:r w:rsidR="00861C86" w:rsidRPr="000A5737">
              <w:rPr>
                <w:rFonts w:ascii="Times New Roman" w:hAnsi="Times New Roman"/>
                <w:sz w:val="20"/>
                <w:szCs w:val="20"/>
              </w:rPr>
              <w:t>0.12;0.29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19  </w:t>
            </w:r>
            <w:r w:rsidR="00C31CA6" w:rsidRPr="000A5737">
              <w:rPr>
                <w:rFonts w:ascii="Times New Roman" w:hAnsi="Times New Roman"/>
                <w:sz w:val="20"/>
                <w:szCs w:val="20"/>
              </w:rPr>
              <w:t>(0.10;0.28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5   (</w:t>
            </w:r>
            <w:r w:rsidR="00C80693" w:rsidRPr="000A5737">
              <w:rPr>
                <w:rFonts w:ascii="Times New Roman" w:hAnsi="Times New Roman"/>
                <w:sz w:val="20"/>
                <w:szCs w:val="20"/>
              </w:rPr>
              <w:t>0.05;0.25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8    (</w:t>
            </w:r>
            <w:r w:rsidR="000C290F" w:rsidRPr="000A5737">
              <w:rPr>
                <w:rFonts w:ascii="Times New Roman" w:hAnsi="Times New Roman"/>
                <w:sz w:val="20"/>
                <w:szCs w:val="20"/>
              </w:rPr>
              <w:t>0.08;0.28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0EDF" w:rsidRPr="000A5737" w:rsidTr="00640402">
        <w:trPr>
          <w:trHeight w:val="554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12 week BMI-for-age Z-score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35  (</w:t>
            </w:r>
            <w:r w:rsidR="00A86D70" w:rsidRPr="000A5737">
              <w:rPr>
                <w:rFonts w:ascii="Times New Roman" w:hAnsi="Times New Roman"/>
                <w:sz w:val="20"/>
                <w:szCs w:val="20"/>
              </w:rPr>
              <w:t>0.26;0.45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43</w:t>
            </w:r>
            <w:r w:rsidRPr="000A5737" w:rsidDel="000C3C7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40B7C" w:rsidRPr="000A5737">
              <w:rPr>
                <w:rFonts w:ascii="Times New Roman" w:hAnsi="Times New Roman"/>
                <w:sz w:val="20"/>
                <w:szCs w:val="20"/>
              </w:rPr>
              <w:t>(0.27;0.59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40</w:t>
            </w:r>
            <w:r w:rsidRPr="000A5737" w:rsidDel="00C6283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232D9" w:rsidRPr="000A5737">
              <w:rPr>
                <w:rFonts w:ascii="Times New Roman" w:hAnsi="Times New Roman"/>
                <w:sz w:val="20"/>
                <w:szCs w:val="20"/>
              </w:rPr>
              <w:t>(0.29;0.52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34 </w:t>
            </w:r>
            <w:r w:rsidR="00E41104" w:rsidRPr="000A5737">
              <w:rPr>
                <w:rFonts w:ascii="Times New Roman" w:hAnsi="Times New Roman"/>
                <w:sz w:val="20"/>
                <w:szCs w:val="20"/>
              </w:rPr>
              <w:t>(0.23;0.44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38 </w:t>
            </w:r>
            <w:r w:rsidR="00453C17" w:rsidRPr="000A5737">
              <w:rPr>
                <w:rFonts w:ascii="Times New Roman" w:hAnsi="Times New Roman"/>
                <w:sz w:val="20"/>
                <w:szCs w:val="20"/>
              </w:rPr>
              <w:t>(0.29;0.47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33 </w:t>
            </w:r>
            <w:r w:rsidR="00B24DFB" w:rsidRPr="000A5737">
              <w:rPr>
                <w:rFonts w:ascii="Times New Roman" w:hAnsi="Times New Roman"/>
                <w:sz w:val="20"/>
                <w:szCs w:val="20"/>
              </w:rPr>
              <w:t>(0.23;0.43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34 </w:t>
            </w:r>
            <w:r w:rsidR="00861C86" w:rsidRPr="000A5737">
              <w:rPr>
                <w:rFonts w:ascii="Times New Roman" w:hAnsi="Times New Roman"/>
                <w:sz w:val="20"/>
                <w:szCs w:val="20"/>
              </w:rPr>
              <w:t>(0.26;0.42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32  </w:t>
            </w:r>
            <w:r w:rsidR="00C31CA6" w:rsidRPr="000A5737">
              <w:rPr>
                <w:rFonts w:ascii="Times New Roman" w:hAnsi="Times New Roman"/>
                <w:sz w:val="20"/>
                <w:szCs w:val="20"/>
              </w:rPr>
              <w:t>(0.24;0.40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30   </w:t>
            </w:r>
            <w:r w:rsidR="00C80693" w:rsidRPr="000A5737">
              <w:rPr>
                <w:rFonts w:ascii="Times New Roman" w:hAnsi="Times New Roman"/>
                <w:sz w:val="20"/>
                <w:szCs w:val="20"/>
              </w:rPr>
              <w:t>(0.21;0.39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37  (</w:t>
            </w:r>
            <w:r w:rsidR="000C290F" w:rsidRPr="000A5737">
              <w:rPr>
                <w:rFonts w:ascii="Times New Roman" w:hAnsi="Times New Roman"/>
                <w:sz w:val="20"/>
                <w:szCs w:val="20"/>
              </w:rPr>
              <w:t>0.21;0.53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0EDF" w:rsidRPr="000A5737" w:rsidTr="00640402">
        <w:trPr>
          <w:trHeight w:val="554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Education (grade)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0EDF" w:rsidRPr="000A5737" w:rsidTr="00640402">
        <w:trPr>
          <w:trHeight w:val="554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8-10</w:t>
            </w:r>
          </w:p>
        </w:tc>
        <w:tc>
          <w:tcPr>
            <w:tcW w:w="450" w:type="pct"/>
          </w:tcPr>
          <w:p w:rsidR="007955A5" w:rsidRPr="000A5737" w:rsidRDefault="00051A44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11       </w:t>
            </w:r>
            <w:r w:rsidR="00C75277" w:rsidRPr="000A5737"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49;0.26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</w:tcPr>
          <w:p w:rsidR="007955A5" w:rsidRPr="000A5737" w:rsidRDefault="00040B7C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03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51;0.45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9232D9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29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27;0.83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7955A5" w:rsidRPr="000A5737" w:rsidRDefault="00E41104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8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29;0.64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04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 </w:t>
            </w:r>
            <w:r w:rsidR="00F260A4" w:rsidRPr="000A5737">
              <w:rPr>
                <w:rFonts w:ascii="Times New Roman" w:hAnsi="Times New Roman"/>
                <w:sz w:val="20"/>
                <w:szCs w:val="20"/>
              </w:rPr>
              <w:t>(-0.38;0.46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B11969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06</w:t>
            </w:r>
            <w:r w:rsidR="00640402">
              <w:rPr>
                <w:rFonts w:ascii="Times New Roman" w:hAnsi="Times New Roman"/>
                <w:sz w:val="20"/>
                <w:szCs w:val="20"/>
              </w:rPr>
              <w:t xml:space="preserve">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46;0.34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855009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04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-0.50;0.43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15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31CA6" w:rsidRPr="000A5737">
              <w:rPr>
                <w:rFonts w:ascii="Times New Roman" w:hAnsi="Times New Roman"/>
                <w:sz w:val="20"/>
                <w:szCs w:val="20"/>
              </w:rPr>
              <w:t>(-0.63;0.32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7955A5" w:rsidRPr="000A5737" w:rsidRDefault="000D5474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1</w:t>
            </w:r>
            <w:r w:rsidR="00C80693" w:rsidRPr="000A5737">
              <w:rPr>
                <w:rFonts w:ascii="Times New Roman" w:hAnsi="Times New Roman"/>
                <w:sz w:val="20"/>
                <w:szCs w:val="20"/>
              </w:rPr>
              <w:t>8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="00C80693" w:rsidRPr="000A5737">
              <w:rPr>
                <w:rFonts w:ascii="Times New Roman" w:hAnsi="Times New Roman"/>
                <w:sz w:val="20"/>
                <w:szCs w:val="20"/>
              </w:rPr>
              <w:t xml:space="preserve"> (-0.91;0.55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</w:tcPr>
          <w:p w:rsidR="007955A5" w:rsidRPr="000A5737" w:rsidRDefault="000C290F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34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</w:t>
            </w:r>
            <w:r w:rsidR="00640402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1.08;0.39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0EDF" w:rsidRPr="000A5737" w:rsidTr="00640402">
        <w:trPr>
          <w:trHeight w:val="554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11-12</w:t>
            </w:r>
          </w:p>
        </w:tc>
        <w:tc>
          <w:tcPr>
            <w:tcW w:w="450" w:type="pct"/>
          </w:tcPr>
          <w:p w:rsidR="007955A5" w:rsidRPr="000A5737" w:rsidRDefault="00051A44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15    </w:t>
            </w:r>
            <w:r w:rsidR="00C75277" w:rsidRPr="000A5737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 (-0.54;0.24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</w:tcPr>
          <w:p w:rsidR="007955A5" w:rsidRPr="000A5737" w:rsidRDefault="00040B7C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12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-0.31;0.55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9232D9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09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-0.38;0.55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7955A5" w:rsidRPr="000A5737" w:rsidRDefault="00E41104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05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-0.32;0.42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F260A4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05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42;0.31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3926D7" w:rsidP="00666842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12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-0.50;0.27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855009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09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56;0.39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26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31CA6" w:rsidRPr="000A5737">
              <w:rPr>
                <w:rFonts w:ascii="Times New Roman" w:hAnsi="Times New Roman"/>
                <w:sz w:val="20"/>
                <w:szCs w:val="20"/>
              </w:rPr>
              <w:t xml:space="preserve"> (-0.75;0.24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7955A5" w:rsidRPr="000A5737" w:rsidRDefault="00C80693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19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94;0.54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</w:tcPr>
          <w:p w:rsidR="007955A5" w:rsidRPr="000A5737" w:rsidRDefault="000C290F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53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36;0.29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0EDF" w:rsidRPr="000A5737" w:rsidTr="00640402">
        <w:trPr>
          <w:trHeight w:val="1031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lastRenderedPageBreak/>
              <w:t>&gt;12</w:t>
            </w:r>
          </w:p>
          <w:p w:rsidR="006C37B1" w:rsidRPr="000A5737" w:rsidRDefault="006C37B1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[Ref= 0-7]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30</w:t>
            </w:r>
            <w:r w:rsidR="00051A44" w:rsidRPr="000A5737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C75277" w:rsidRPr="000A5737"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  <w:r w:rsidR="00051A44" w:rsidRPr="000A5737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75277" w:rsidRPr="000A5737">
              <w:rPr>
                <w:rFonts w:ascii="Times New Roman" w:hAnsi="Times New Roman"/>
                <w:sz w:val="20"/>
                <w:szCs w:val="20"/>
              </w:rPr>
              <w:t>(-</w:t>
            </w:r>
            <w:r w:rsidR="00051A44" w:rsidRPr="000A5737">
              <w:rPr>
                <w:rFonts w:ascii="Times New Roman" w:hAnsi="Times New Roman"/>
                <w:sz w:val="20"/>
                <w:szCs w:val="20"/>
              </w:rPr>
              <w:t>0.42;1.02)</w:t>
            </w:r>
          </w:p>
        </w:tc>
        <w:tc>
          <w:tcPr>
            <w:tcW w:w="473" w:type="pct"/>
          </w:tcPr>
          <w:p w:rsidR="007955A5" w:rsidRPr="000A5737" w:rsidRDefault="00040B7C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78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0.06; 1.50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9232D9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56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23;1.36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7955A5" w:rsidRPr="000A5737" w:rsidRDefault="00E41104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46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-0.26;1.17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F260A4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30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34;0.94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28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304E0" w:rsidRPr="000A5737">
              <w:rPr>
                <w:rFonts w:ascii="Times New Roman" w:hAnsi="Times New Roman"/>
                <w:sz w:val="20"/>
                <w:szCs w:val="20"/>
              </w:rPr>
              <w:t xml:space="preserve"> (-0.37;0.94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855009" w:rsidP="0066684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06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71;0.82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19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31CA6" w:rsidRPr="000A5737">
              <w:rPr>
                <w:rFonts w:ascii="Times New Roman" w:hAnsi="Times New Roman"/>
                <w:sz w:val="20"/>
                <w:szCs w:val="20"/>
              </w:rPr>
              <w:t>(-0.88;0.50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7955A5" w:rsidRPr="000A5737" w:rsidRDefault="00C80693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48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2.12;1.17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</w:tcPr>
          <w:p w:rsidR="007955A5" w:rsidRPr="000A5737" w:rsidRDefault="000C290F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1.01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-0.94;2.96</w:t>
            </w:r>
            <w:r w:rsidR="007955A5"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0EDF" w:rsidRPr="000A5737" w:rsidTr="00640402">
        <w:trPr>
          <w:trHeight w:val="588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Site 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0EDF" w:rsidRPr="000A5737" w:rsidTr="00640402">
        <w:trPr>
          <w:trHeight w:val="588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proofErr w:type="spellStart"/>
            <w:r w:rsidRPr="000A5737">
              <w:rPr>
                <w:rFonts w:ascii="Times New Roman" w:hAnsi="Times New Roman"/>
                <w:sz w:val="20"/>
                <w:szCs w:val="20"/>
              </w:rPr>
              <w:t>Rietvlei</w:t>
            </w:r>
            <w:proofErr w:type="spellEnd"/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38 </w:t>
            </w:r>
            <w:r w:rsidR="00C75277" w:rsidRPr="000A5737"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051A44" w:rsidRPr="000A5737">
              <w:rPr>
                <w:rFonts w:ascii="Times New Roman" w:hAnsi="Times New Roman"/>
                <w:sz w:val="20"/>
                <w:szCs w:val="20"/>
              </w:rPr>
              <w:t>(-0.71;-0.06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35</w:t>
            </w:r>
            <w:r w:rsidRPr="000A5737" w:rsidDel="00E5041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</w:t>
            </w:r>
            <w:r w:rsidR="003962AE" w:rsidRPr="000A5737">
              <w:rPr>
                <w:rFonts w:ascii="Times New Roman" w:hAnsi="Times New Roman"/>
                <w:sz w:val="20"/>
                <w:szCs w:val="20"/>
              </w:rPr>
              <w:t>-0.76;0.06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30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CF7547"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232D9" w:rsidRPr="000A5737">
              <w:rPr>
                <w:rFonts w:ascii="Times New Roman" w:hAnsi="Times New Roman"/>
                <w:sz w:val="20"/>
                <w:szCs w:val="20"/>
              </w:rPr>
              <w:t>-0.59;-0.02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43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CF7547"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E41104" w:rsidRPr="000A5737">
              <w:rPr>
                <w:rFonts w:ascii="Times New Roman" w:hAnsi="Times New Roman"/>
                <w:sz w:val="20"/>
                <w:szCs w:val="20"/>
              </w:rPr>
              <w:t>-0.77;-010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25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260A4" w:rsidRPr="000A5737">
              <w:rPr>
                <w:rFonts w:ascii="Times New Roman" w:hAnsi="Times New Roman"/>
                <w:sz w:val="20"/>
                <w:szCs w:val="20"/>
              </w:rPr>
              <w:t>-0.62;0.13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19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304E0" w:rsidRPr="000A5737">
              <w:rPr>
                <w:rFonts w:ascii="Times New Roman" w:hAnsi="Times New Roman"/>
                <w:sz w:val="20"/>
                <w:szCs w:val="20"/>
              </w:rPr>
              <w:t>-0.58;0.21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16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</w:t>
            </w:r>
            <w:r w:rsidR="00737649" w:rsidRPr="000A5737">
              <w:rPr>
                <w:rFonts w:ascii="Times New Roman" w:hAnsi="Times New Roman"/>
                <w:sz w:val="20"/>
                <w:szCs w:val="20"/>
              </w:rPr>
              <w:t>-0.56;0.23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23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r w:rsidR="00C31CA6" w:rsidRPr="000A5737">
              <w:rPr>
                <w:rFonts w:ascii="Times New Roman" w:hAnsi="Times New Roman"/>
                <w:sz w:val="20"/>
                <w:szCs w:val="20"/>
              </w:rPr>
              <w:t>-0.61;0.15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34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(</w:t>
            </w:r>
            <w:r w:rsidR="00C80693" w:rsidRPr="000A5737">
              <w:rPr>
                <w:rFonts w:ascii="Times New Roman" w:hAnsi="Times New Roman"/>
                <w:sz w:val="20"/>
                <w:szCs w:val="20"/>
              </w:rPr>
              <w:t>-0.75;0.08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72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>-1.10;</w:t>
            </w:r>
            <w:r w:rsidR="000C290F" w:rsidRPr="000A5737">
              <w:rPr>
                <w:rFonts w:ascii="Times New Roman" w:hAnsi="Times New Roman"/>
                <w:sz w:val="20"/>
                <w:szCs w:val="20"/>
              </w:rPr>
              <w:t>0.35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0EDF" w:rsidRPr="000A5737" w:rsidTr="00640402">
        <w:trPr>
          <w:trHeight w:val="588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proofErr w:type="spellStart"/>
            <w:r w:rsidRPr="000A5737">
              <w:rPr>
                <w:rFonts w:ascii="Times New Roman" w:hAnsi="Times New Roman"/>
                <w:sz w:val="20"/>
                <w:szCs w:val="20"/>
              </w:rPr>
              <w:t>Umlazi</w:t>
            </w:r>
            <w:proofErr w:type="spellEnd"/>
          </w:p>
          <w:p w:rsidR="006C37B1" w:rsidRPr="000A5737" w:rsidRDefault="006C37B1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  <w:r w:rsidRPr="000A5737">
              <w:rPr>
                <w:rFonts w:ascii="Times New Roman" w:hAnsi="Times New Roman"/>
                <w:sz w:val="20"/>
                <w:szCs w:val="20"/>
              </w:rPr>
              <w:t>[Ref= Paarl]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07 </w:t>
            </w:r>
            <w:r w:rsidR="00C75277" w:rsidRPr="000A5737"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051A44" w:rsidRPr="000A5737">
              <w:rPr>
                <w:rFonts w:ascii="Times New Roman" w:hAnsi="Times New Roman"/>
                <w:sz w:val="20"/>
                <w:szCs w:val="20"/>
              </w:rPr>
              <w:t>(-0.33;0.18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05 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</w:t>
            </w:r>
            <w:r w:rsidR="003962AE" w:rsidRPr="000A5737">
              <w:rPr>
                <w:rFonts w:ascii="Times New Roman" w:hAnsi="Times New Roman"/>
                <w:sz w:val="20"/>
                <w:szCs w:val="20"/>
              </w:rPr>
              <w:t>-0.46;0.36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03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232D9" w:rsidRPr="000A5737">
              <w:rPr>
                <w:rFonts w:ascii="Times New Roman" w:hAnsi="Times New Roman"/>
                <w:sz w:val="20"/>
                <w:szCs w:val="20"/>
              </w:rPr>
              <w:t>-0.27;0.21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08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  <w:r w:rsidR="00CF7547"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</w:t>
            </w:r>
            <w:r w:rsidR="00E41104" w:rsidRPr="000A5737">
              <w:rPr>
                <w:rFonts w:ascii="Times New Roman" w:hAnsi="Times New Roman"/>
                <w:sz w:val="20"/>
                <w:szCs w:val="20"/>
              </w:rPr>
              <w:t>-0.27;0.13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04 (</w:t>
            </w:r>
            <w:r w:rsidR="00F260A4" w:rsidRPr="000A5737">
              <w:rPr>
                <w:rFonts w:ascii="Times New Roman" w:hAnsi="Times New Roman"/>
                <w:sz w:val="20"/>
                <w:szCs w:val="20"/>
              </w:rPr>
              <w:t>0.28;0.21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07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304E0" w:rsidRPr="000A5737">
              <w:rPr>
                <w:rFonts w:ascii="Times New Roman" w:hAnsi="Times New Roman"/>
                <w:sz w:val="20"/>
                <w:szCs w:val="20"/>
              </w:rPr>
              <w:t>-0.16;0.30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04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37649" w:rsidRPr="000A5737">
              <w:rPr>
                <w:rFonts w:ascii="Times New Roman" w:hAnsi="Times New Roman"/>
                <w:sz w:val="20"/>
                <w:szCs w:val="20"/>
              </w:rPr>
              <w:t>-0.14;0.21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04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31CA6" w:rsidRPr="000A5737">
              <w:rPr>
                <w:rFonts w:ascii="Times New Roman" w:hAnsi="Times New Roman"/>
                <w:sz w:val="20"/>
                <w:szCs w:val="20"/>
              </w:rPr>
              <w:t>-0.30;0.22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18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r w:rsidR="00C80693" w:rsidRPr="000A5737">
              <w:rPr>
                <w:rFonts w:ascii="Times New Roman" w:hAnsi="Times New Roman"/>
                <w:sz w:val="20"/>
                <w:szCs w:val="20"/>
              </w:rPr>
              <w:t>-0.45;0.09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24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r w:rsidR="000C290F" w:rsidRPr="000A5737">
              <w:rPr>
                <w:rFonts w:ascii="Times New Roman" w:hAnsi="Times New Roman"/>
                <w:sz w:val="20"/>
                <w:szCs w:val="20"/>
              </w:rPr>
              <w:t>-0.63;0.16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0EDF" w:rsidRPr="000A5737" w:rsidTr="00640402">
        <w:trPr>
          <w:trHeight w:val="588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Arm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0EDF" w:rsidRPr="000A5737" w:rsidTr="00640402">
        <w:trPr>
          <w:trHeight w:val="588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  Intervention</w:t>
            </w:r>
          </w:p>
          <w:p w:rsidR="006C37B1" w:rsidRPr="000A5737" w:rsidRDefault="006C37B1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[Ref= control]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10   </w:t>
            </w:r>
            <w:r w:rsidR="00C75277" w:rsidRPr="000A5737">
              <w:rPr>
                <w:rFonts w:ascii="Times New Roman" w:hAnsi="Times New Roman"/>
                <w:sz w:val="20"/>
                <w:szCs w:val="20"/>
              </w:rPr>
              <w:t xml:space="preserve">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75277" w:rsidRPr="000A5737">
              <w:rPr>
                <w:rFonts w:ascii="Times New Roman" w:hAnsi="Times New Roman"/>
                <w:sz w:val="20"/>
                <w:szCs w:val="20"/>
              </w:rPr>
              <w:t>(-0.13;0.32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23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</w:t>
            </w:r>
            <w:r w:rsidRPr="000A5737" w:rsidDel="00C339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962AE" w:rsidRPr="000A5737">
              <w:rPr>
                <w:rFonts w:ascii="Times New Roman" w:hAnsi="Times New Roman"/>
                <w:sz w:val="20"/>
                <w:szCs w:val="20"/>
              </w:rPr>
              <w:t>-0.10;0.56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01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232D9" w:rsidRPr="000A5737">
              <w:rPr>
                <w:rFonts w:ascii="Times New Roman" w:hAnsi="Times New Roman"/>
                <w:sz w:val="20"/>
                <w:szCs w:val="20"/>
              </w:rPr>
              <w:t>-0.22;0.24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04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74C72" w:rsidRPr="000A5737">
              <w:rPr>
                <w:rFonts w:ascii="Times New Roman" w:hAnsi="Times New Roman"/>
                <w:sz w:val="20"/>
                <w:szCs w:val="20"/>
              </w:rPr>
              <w:t>-0.16;0.23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-0.03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(</w:t>
            </w:r>
            <w:r w:rsidR="00BA76A4" w:rsidRPr="000A5737">
              <w:rPr>
                <w:rFonts w:ascii="Times New Roman" w:hAnsi="Times New Roman"/>
                <w:sz w:val="20"/>
                <w:szCs w:val="20"/>
              </w:rPr>
              <w:t>-1.16;0.10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01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r w:rsidR="00A304E0" w:rsidRPr="000A5737">
              <w:rPr>
                <w:rFonts w:ascii="Times New Roman" w:hAnsi="Times New Roman"/>
                <w:sz w:val="20"/>
                <w:szCs w:val="20"/>
              </w:rPr>
              <w:t>-0.17;0.19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06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304E0" w:rsidRPr="000A5737">
              <w:rPr>
                <w:rFonts w:ascii="Times New Roman" w:hAnsi="Times New Roman"/>
                <w:sz w:val="20"/>
                <w:szCs w:val="20"/>
              </w:rPr>
              <w:t>-0.10;0.23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</w:t>
            </w:r>
            <w:r w:rsidR="00931FD5" w:rsidRPr="000A5737">
              <w:rPr>
                <w:rFonts w:ascii="Times New Roman" w:hAnsi="Times New Roman"/>
                <w:sz w:val="20"/>
                <w:szCs w:val="20"/>
              </w:rPr>
              <w:t>9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  (</w:t>
            </w:r>
            <w:r w:rsidR="00931FD5" w:rsidRPr="000A5737">
              <w:rPr>
                <w:rFonts w:ascii="Times New Roman" w:hAnsi="Times New Roman"/>
                <w:sz w:val="20"/>
                <w:szCs w:val="20"/>
              </w:rPr>
              <w:t>-0.03;0.41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 xml:space="preserve">0.12  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80693" w:rsidRPr="000A5737">
              <w:rPr>
                <w:rFonts w:ascii="Times New Roman" w:hAnsi="Times New Roman"/>
                <w:sz w:val="20"/>
                <w:szCs w:val="20"/>
              </w:rPr>
              <w:t>-0.12;0.35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-0.17</w:t>
            </w:r>
            <w:r w:rsidR="000D5474" w:rsidRPr="000A5737">
              <w:rPr>
                <w:rFonts w:ascii="Times New Roman" w:hAnsi="Times New Roman"/>
                <w:sz w:val="20"/>
                <w:szCs w:val="20"/>
              </w:rPr>
              <w:t xml:space="preserve">              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B12EB" w:rsidRPr="000A5737">
              <w:rPr>
                <w:rFonts w:ascii="Times New Roman" w:hAnsi="Times New Roman"/>
                <w:sz w:val="20"/>
                <w:szCs w:val="20"/>
              </w:rPr>
              <w:t>-0.41;0.06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0EDF" w:rsidRPr="000A5737" w:rsidTr="00640402">
        <w:trPr>
          <w:trHeight w:val="588"/>
        </w:trPr>
        <w:tc>
          <w:tcPr>
            <w:tcW w:w="43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R</w:t>
            </w:r>
            <w:r w:rsidRPr="000A573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 </w:t>
            </w:r>
            <w:r w:rsidRPr="000A5737">
              <w:rPr>
                <w:rFonts w:ascii="Times New Roman" w:hAnsi="Times New Roman"/>
                <w:sz w:val="20"/>
                <w:szCs w:val="20"/>
              </w:rPr>
              <w:t>/ Pseudo R</w:t>
            </w:r>
            <w:r w:rsidRPr="000A573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0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2182</w:t>
            </w:r>
          </w:p>
        </w:tc>
        <w:tc>
          <w:tcPr>
            <w:tcW w:w="473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204</w:t>
            </w:r>
          </w:p>
        </w:tc>
        <w:tc>
          <w:tcPr>
            <w:tcW w:w="473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238</w:t>
            </w:r>
          </w:p>
        </w:tc>
        <w:tc>
          <w:tcPr>
            <w:tcW w:w="474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299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251</w:t>
            </w:r>
          </w:p>
        </w:tc>
        <w:tc>
          <w:tcPr>
            <w:tcW w:w="474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165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147</w:t>
            </w:r>
          </w:p>
        </w:tc>
        <w:tc>
          <w:tcPr>
            <w:tcW w:w="400" w:type="pct"/>
            <w:shd w:val="clear" w:color="auto" w:fill="auto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200</w:t>
            </w:r>
          </w:p>
        </w:tc>
        <w:tc>
          <w:tcPr>
            <w:tcW w:w="449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216</w:t>
            </w:r>
          </w:p>
        </w:tc>
        <w:tc>
          <w:tcPr>
            <w:tcW w:w="497" w:type="pct"/>
          </w:tcPr>
          <w:p w:rsidR="007955A5" w:rsidRPr="000A5737" w:rsidRDefault="007955A5" w:rsidP="0066684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A5737">
              <w:rPr>
                <w:rFonts w:ascii="Times New Roman" w:hAnsi="Times New Roman"/>
                <w:sz w:val="20"/>
                <w:szCs w:val="20"/>
              </w:rPr>
              <w:t>0.1640</w:t>
            </w:r>
          </w:p>
        </w:tc>
      </w:tr>
    </w:tbl>
    <w:p w:rsidR="00AA4ECD" w:rsidRPr="007955A5" w:rsidRDefault="007955A5">
      <w:pPr>
        <w:rPr>
          <w:rFonts w:ascii="Times New Roman" w:hAnsi="Times New Roman"/>
          <w:sz w:val="20"/>
          <w:szCs w:val="16"/>
        </w:rPr>
      </w:pPr>
      <w:r w:rsidRPr="000A5737">
        <w:rPr>
          <w:rFonts w:ascii="Times New Roman" w:hAnsi="Times New Roman"/>
          <w:sz w:val="20"/>
          <w:szCs w:val="16"/>
          <w:vertAlign w:val="superscript"/>
        </w:rPr>
        <w:t>1</w:t>
      </w:r>
      <w:r w:rsidRPr="000A5737">
        <w:rPr>
          <w:rFonts w:ascii="Times New Roman" w:hAnsi="Times New Roman"/>
          <w:sz w:val="20"/>
          <w:szCs w:val="16"/>
        </w:rPr>
        <w:t xml:space="preserve">Values are ordinary least square (OLS) and </w:t>
      </w:r>
      <w:proofErr w:type="spellStart"/>
      <w:r w:rsidRPr="000A5737">
        <w:rPr>
          <w:rFonts w:ascii="Times New Roman" w:hAnsi="Times New Roman"/>
          <w:sz w:val="20"/>
          <w:szCs w:val="16"/>
        </w:rPr>
        <w:t>quantile</w:t>
      </w:r>
      <w:proofErr w:type="spellEnd"/>
      <w:r w:rsidRPr="000A5737">
        <w:rPr>
          <w:rFonts w:ascii="Times New Roman" w:hAnsi="Times New Roman"/>
          <w:sz w:val="20"/>
          <w:szCs w:val="16"/>
        </w:rPr>
        <w:t xml:space="preserve"> regression beta-coefficients with respective p-values in brackets. 466 observations were assessed in the models. With the exception of study arm, only variables that had significant association with BMIZ-score in the bivariate analysis were included in the model. WVZP2, weight velocity Z-score in period-2 (12-24 weeks</w:t>
      </w:r>
    </w:p>
    <w:sectPr w:rsidR="00AA4ECD" w:rsidRPr="007955A5" w:rsidSect="0097077B">
      <w:footnotePr>
        <w:pos w:val="beneathText"/>
        <w:numRestart w:val="eachSect"/>
      </w:foot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pos w:val="beneathText"/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5A5"/>
    <w:rsid w:val="00040B7C"/>
    <w:rsid w:val="00051A44"/>
    <w:rsid w:val="000A5737"/>
    <w:rsid w:val="000C290F"/>
    <w:rsid w:val="000D5474"/>
    <w:rsid w:val="001E03CB"/>
    <w:rsid w:val="002D60CB"/>
    <w:rsid w:val="002E57B0"/>
    <w:rsid w:val="003926D7"/>
    <w:rsid w:val="003962AE"/>
    <w:rsid w:val="00453C17"/>
    <w:rsid w:val="005F717B"/>
    <w:rsid w:val="00640402"/>
    <w:rsid w:val="00666842"/>
    <w:rsid w:val="006C37B1"/>
    <w:rsid w:val="006C5C31"/>
    <w:rsid w:val="006D0EDF"/>
    <w:rsid w:val="006F35EC"/>
    <w:rsid w:val="00737649"/>
    <w:rsid w:val="00764AD0"/>
    <w:rsid w:val="00774C72"/>
    <w:rsid w:val="007955A5"/>
    <w:rsid w:val="007F455D"/>
    <w:rsid w:val="00810A6B"/>
    <w:rsid w:val="00855009"/>
    <w:rsid w:val="00861C86"/>
    <w:rsid w:val="009232D9"/>
    <w:rsid w:val="00931FD5"/>
    <w:rsid w:val="00A304E0"/>
    <w:rsid w:val="00A86D70"/>
    <w:rsid w:val="00AA4ECD"/>
    <w:rsid w:val="00B11969"/>
    <w:rsid w:val="00B24DFB"/>
    <w:rsid w:val="00BA76A4"/>
    <w:rsid w:val="00C01178"/>
    <w:rsid w:val="00C31CA6"/>
    <w:rsid w:val="00C75277"/>
    <w:rsid w:val="00C80693"/>
    <w:rsid w:val="00CA2271"/>
    <w:rsid w:val="00CB12EB"/>
    <w:rsid w:val="00CF7547"/>
    <w:rsid w:val="00D40596"/>
    <w:rsid w:val="00DC2CC6"/>
    <w:rsid w:val="00E36E23"/>
    <w:rsid w:val="00E41104"/>
    <w:rsid w:val="00F260A4"/>
    <w:rsid w:val="00FA57DC"/>
    <w:rsid w:val="00FF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AA707-E6FD-45A7-97E1-956B66CD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5A5"/>
    <w:pPr>
      <w:spacing w:after="200" w:line="276" w:lineRule="auto"/>
    </w:pPr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B1779-DD25-45C7-ABE6-5922423D8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South Africa</Company>
  <LinksUpToDate>false</LinksUpToDate>
  <CharactersWithSpaces>4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li Ramokolo</dc:creator>
  <cp:keywords/>
  <dc:description/>
  <cp:lastModifiedBy>Vundli Ramokolo</cp:lastModifiedBy>
  <cp:revision>7</cp:revision>
  <dcterms:created xsi:type="dcterms:W3CDTF">2015-02-04T20:56:00Z</dcterms:created>
  <dcterms:modified xsi:type="dcterms:W3CDTF">2015-02-06T13:10:00Z</dcterms:modified>
</cp:coreProperties>
</file>